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530D14B3" w:rsidR="008E0943" w:rsidRPr="004C6013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4C6013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361C33">
        <w:rPr>
          <w:rFonts w:ascii="Times New Roman" w:hAnsi="Times New Roman" w:cs="Times New Roman"/>
          <w:sz w:val="18"/>
          <w:szCs w:val="18"/>
        </w:rPr>
        <w:t>5</w:t>
      </w:r>
      <w:r w:rsidRPr="004C6013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4C6013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6D37E2" w:rsidRPr="004C6013">
        <w:rPr>
          <w:rFonts w:ascii="Times New Roman" w:hAnsi="Times New Roman" w:cs="Times New Roman"/>
          <w:sz w:val="18"/>
          <w:szCs w:val="18"/>
        </w:rPr>
        <w:t>elderly</w:t>
      </w:r>
      <w:r w:rsidR="004C2CE4" w:rsidRPr="004C6013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4C6013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4C6013">
        <w:rPr>
          <w:rFonts w:ascii="Times New Roman" w:hAnsi="Times New Roman" w:cs="Times New Roman"/>
          <w:sz w:val="18"/>
          <w:szCs w:val="18"/>
        </w:rPr>
        <w:t xml:space="preserve"> group and the </w:t>
      </w:r>
      <w:r w:rsidR="00361C33">
        <w:rPr>
          <w:rFonts w:ascii="Times New Roman" w:hAnsi="Times New Roman" w:cs="Times New Roman" w:hint="eastAsia"/>
          <w:sz w:val="18"/>
          <w:szCs w:val="18"/>
        </w:rPr>
        <w:t>neo</w:t>
      </w:r>
      <w:r w:rsidR="004C2CE4" w:rsidRPr="004C6013">
        <w:rPr>
          <w:rFonts w:ascii="Times New Roman" w:hAnsi="Times New Roman" w:cs="Times New Roman"/>
          <w:sz w:val="18"/>
          <w:szCs w:val="18"/>
        </w:rPr>
        <w:t>adjuvant radiotherapy group before and after PSM.</w:t>
      </w:r>
    </w:p>
    <w:p w14:paraId="2DA0DEEC" w14:textId="0F94DC61" w:rsidR="005E6B8E" w:rsidRPr="004C6013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410"/>
        <w:gridCol w:w="1390"/>
        <w:gridCol w:w="895"/>
        <w:gridCol w:w="271"/>
        <w:gridCol w:w="1350"/>
        <w:gridCol w:w="1477"/>
        <w:gridCol w:w="806"/>
      </w:tblGrid>
      <w:tr w:rsidR="005E6B8E" w:rsidRPr="004C6013" w14:paraId="73375027" w14:textId="77777777" w:rsidTr="00C764FE">
        <w:trPr>
          <w:trHeight w:val="384"/>
          <w:jc w:val="center"/>
        </w:trPr>
        <w:tc>
          <w:tcPr>
            <w:tcW w:w="2461" w:type="dxa"/>
            <w:vMerge w:val="restart"/>
          </w:tcPr>
          <w:p w14:paraId="05B8F7BA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95" w:type="dxa"/>
            <w:gridSpan w:val="3"/>
          </w:tcPr>
          <w:p w14:paraId="53ABDA1C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1" w:type="dxa"/>
          </w:tcPr>
          <w:p w14:paraId="02DB3F70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3" w:type="dxa"/>
            <w:gridSpan w:val="3"/>
          </w:tcPr>
          <w:p w14:paraId="301D684E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4C6013" w14:paraId="7CF389AA" w14:textId="77777777" w:rsidTr="00C764FE">
        <w:trPr>
          <w:trHeight w:val="384"/>
          <w:jc w:val="center"/>
        </w:trPr>
        <w:tc>
          <w:tcPr>
            <w:tcW w:w="2461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4C6013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4C6013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7EB8A6B3" w:rsidR="005E6B8E" w:rsidRPr="004C6013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4C6013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4C601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4633ECE1" w14:textId="77777777" w:rsidR="005E6B8E" w:rsidRPr="004C601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4C6013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0CDC0BA7" w:rsidR="005E6B8E" w:rsidRPr="004C6013" w:rsidRDefault="00361C33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1C33">
              <w:rPr>
                <w:rFonts w:ascii="Times New Roman" w:hAnsi="Times New Roman" w:cs="Times New Roman"/>
                <w:sz w:val="18"/>
                <w:szCs w:val="18"/>
              </w:rPr>
              <w:t>Neoa</w:t>
            </w:r>
            <w:r w:rsidR="005E6B8E" w:rsidRPr="004C6013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4C6013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4C6013" w14:paraId="10E8B9F6" w14:textId="77777777" w:rsidTr="00C764FE">
        <w:trPr>
          <w:trHeight w:val="384"/>
          <w:jc w:val="center"/>
        </w:trPr>
        <w:tc>
          <w:tcPr>
            <w:tcW w:w="2461" w:type="dxa"/>
            <w:tcBorders>
              <w:top w:val="single" w:sz="4" w:space="0" w:color="auto"/>
            </w:tcBorders>
          </w:tcPr>
          <w:p w14:paraId="25F5349F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AF086F6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10CD450" w14:textId="19559EAE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72B6" w:rsidRPr="004C60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10A84" w:rsidRPr="004C601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71" w:type="dxa"/>
            <w:tcBorders>
              <w:top w:val="single" w:sz="4" w:space="0" w:color="auto"/>
            </w:tcBorders>
          </w:tcPr>
          <w:p w14:paraId="2439E6D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58AD07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50F2BBDC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B1DCA5B" w14:textId="044E6B08" w:rsidR="005E6B8E" w:rsidRPr="004C6013" w:rsidRDefault="00897D0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21B5E" w:rsidRPr="004C6013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</w:tr>
      <w:tr w:rsidR="00E21B5E" w:rsidRPr="004C6013" w14:paraId="681D53CB" w14:textId="77777777" w:rsidTr="00C764FE">
        <w:trPr>
          <w:trHeight w:val="384"/>
          <w:jc w:val="center"/>
        </w:trPr>
        <w:tc>
          <w:tcPr>
            <w:tcW w:w="2461" w:type="dxa"/>
          </w:tcPr>
          <w:p w14:paraId="4B32CEFC" w14:textId="1D1E8DBC" w:rsidR="00E21B5E" w:rsidRPr="004C6013" w:rsidRDefault="00E21B5E" w:rsidP="00E21B5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10" w:type="dxa"/>
          </w:tcPr>
          <w:p w14:paraId="773B715C" w14:textId="3E2808E3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802(84.27%)</w:t>
            </w:r>
          </w:p>
        </w:tc>
        <w:tc>
          <w:tcPr>
            <w:tcW w:w="1390" w:type="dxa"/>
          </w:tcPr>
          <w:p w14:paraId="3E78D221" w14:textId="69213814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6(91.49%)</w:t>
            </w:r>
          </w:p>
        </w:tc>
        <w:tc>
          <w:tcPr>
            <w:tcW w:w="895" w:type="dxa"/>
          </w:tcPr>
          <w:p w14:paraId="3C2211A2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20B3EEF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7A0A74" w14:textId="15C007AB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79(94.05%)</w:t>
            </w:r>
          </w:p>
        </w:tc>
        <w:tc>
          <w:tcPr>
            <w:tcW w:w="1477" w:type="dxa"/>
          </w:tcPr>
          <w:p w14:paraId="58EFBD63" w14:textId="62F9373F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77(91.67%)</w:t>
            </w:r>
          </w:p>
        </w:tc>
        <w:tc>
          <w:tcPr>
            <w:tcW w:w="806" w:type="dxa"/>
          </w:tcPr>
          <w:p w14:paraId="0041671C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1B5E" w:rsidRPr="004C6013" w14:paraId="03C48E8D" w14:textId="77777777" w:rsidTr="00C764FE">
        <w:trPr>
          <w:trHeight w:val="396"/>
          <w:jc w:val="center"/>
        </w:trPr>
        <w:tc>
          <w:tcPr>
            <w:tcW w:w="2461" w:type="dxa"/>
          </w:tcPr>
          <w:p w14:paraId="48247C8C" w14:textId="28FF4C6C" w:rsidR="00E21B5E" w:rsidRPr="004C6013" w:rsidRDefault="00E21B5E" w:rsidP="00E21B5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3ACADB01" w14:textId="0414657E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23(15.73%)</w:t>
            </w:r>
          </w:p>
        </w:tc>
        <w:tc>
          <w:tcPr>
            <w:tcW w:w="1390" w:type="dxa"/>
          </w:tcPr>
          <w:p w14:paraId="13408E88" w14:textId="65E7AFFA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(8.51%)</w:t>
            </w:r>
          </w:p>
        </w:tc>
        <w:tc>
          <w:tcPr>
            <w:tcW w:w="895" w:type="dxa"/>
          </w:tcPr>
          <w:p w14:paraId="2EA8B0BA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890A7B0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07DD5CC" w14:textId="3C47D70A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(5.95%)</w:t>
            </w:r>
          </w:p>
        </w:tc>
        <w:tc>
          <w:tcPr>
            <w:tcW w:w="1477" w:type="dxa"/>
          </w:tcPr>
          <w:p w14:paraId="767F91D4" w14:textId="6E63484D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7(8.33%)</w:t>
            </w:r>
          </w:p>
        </w:tc>
        <w:tc>
          <w:tcPr>
            <w:tcW w:w="806" w:type="dxa"/>
          </w:tcPr>
          <w:p w14:paraId="170A5DFE" w14:textId="7777777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67A4F14A" w14:textId="77777777" w:rsidTr="00C764FE">
        <w:trPr>
          <w:trHeight w:val="396"/>
          <w:jc w:val="center"/>
        </w:trPr>
        <w:tc>
          <w:tcPr>
            <w:tcW w:w="2461" w:type="dxa"/>
          </w:tcPr>
          <w:p w14:paraId="269D7052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0" w:type="dxa"/>
          </w:tcPr>
          <w:p w14:paraId="00EABD0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F80A84E" w14:textId="7B617CF2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31794" w:rsidRPr="004C6013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271" w:type="dxa"/>
          </w:tcPr>
          <w:p w14:paraId="65C593F9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7CA96EA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0C7894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137AC359" w14:textId="53635424" w:rsidR="005E6B8E" w:rsidRPr="004C6013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4590" w:rsidRPr="004C6013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</w:tr>
      <w:tr w:rsidR="00D14590" w:rsidRPr="004C6013" w14:paraId="42A64B2A" w14:textId="77777777" w:rsidTr="00C764FE">
        <w:trPr>
          <w:trHeight w:val="384"/>
          <w:jc w:val="center"/>
        </w:trPr>
        <w:tc>
          <w:tcPr>
            <w:tcW w:w="2461" w:type="dxa"/>
          </w:tcPr>
          <w:p w14:paraId="3DC99A6B" w14:textId="0BA82C54" w:rsidR="00D14590" w:rsidRPr="004C6013" w:rsidRDefault="00D14590" w:rsidP="00D1459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0" w:type="dxa"/>
          </w:tcPr>
          <w:p w14:paraId="7A35E258" w14:textId="48C0112A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975(59.40%)</w:t>
            </w:r>
          </w:p>
        </w:tc>
        <w:tc>
          <w:tcPr>
            <w:tcW w:w="1390" w:type="dxa"/>
          </w:tcPr>
          <w:p w14:paraId="00394442" w14:textId="797F156D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2(65.96%)</w:t>
            </w:r>
          </w:p>
        </w:tc>
        <w:tc>
          <w:tcPr>
            <w:tcW w:w="895" w:type="dxa"/>
          </w:tcPr>
          <w:p w14:paraId="2FFC35E0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9AB980E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6F55CD4" w14:textId="099E7185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3(63.10%)</w:t>
            </w:r>
          </w:p>
        </w:tc>
        <w:tc>
          <w:tcPr>
            <w:tcW w:w="1477" w:type="dxa"/>
          </w:tcPr>
          <w:p w14:paraId="4DF701B6" w14:textId="127F00A3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7(67.86%)</w:t>
            </w:r>
          </w:p>
        </w:tc>
        <w:tc>
          <w:tcPr>
            <w:tcW w:w="806" w:type="dxa"/>
          </w:tcPr>
          <w:p w14:paraId="18099503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590" w:rsidRPr="004C6013" w14:paraId="6337BAFE" w14:textId="77777777" w:rsidTr="00C764FE">
        <w:trPr>
          <w:trHeight w:val="384"/>
          <w:jc w:val="center"/>
        </w:trPr>
        <w:tc>
          <w:tcPr>
            <w:tcW w:w="2461" w:type="dxa"/>
          </w:tcPr>
          <w:p w14:paraId="009E5125" w14:textId="59DB5AA1" w:rsidR="00D14590" w:rsidRPr="004C6013" w:rsidRDefault="00D14590" w:rsidP="00D1459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10" w:type="dxa"/>
          </w:tcPr>
          <w:p w14:paraId="549BA579" w14:textId="7EC38C38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247(37.50%)</w:t>
            </w:r>
          </w:p>
        </w:tc>
        <w:tc>
          <w:tcPr>
            <w:tcW w:w="1390" w:type="dxa"/>
          </w:tcPr>
          <w:p w14:paraId="7227F32A" w14:textId="3542B3BB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9(30.85%)</w:t>
            </w:r>
          </w:p>
        </w:tc>
        <w:tc>
          <w:tcPr>
            <w:tcW w:w="895" w:type="dxa"/>
          </w:tcPr>
          <w:p w14:paraId="01A88042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84D09F7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E842617" w14:textId="7A950AE6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0(35.71%)</w:t>
            </w:r>
          </w:p>
        </w:tc>
        <w:tc>
          <w:tcPr>
            <w:tcW w:w="1477" w:type="dxa"/>
          </w:tcPr>
          <w:p w14:paraId="2EB63219" w14:textId="7F8C3AEE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5(29.76%)</w:t>
            </w:r>
          </w:p>
        </w:tc>
        <w:tc>
          <w:tcPr>
            <w:tcW w:w="806" w:type="dxa"/>
          </w:tcPr>
          <w:p w14:paraId="1EACB8BC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4590" w:rsidRPr="004C6013" w14:paraId="5849D7E9" w14:textId="77777777" w:rsidTr="00C764FE">
        <w:trPr>
          <w:trHeight w:val="384"/>
          <w:jc w:val="center"/>
        </w:trPr>
        <w:tc>
          <w:tcPr>
            <w:tcW w:w="2461" w:type="dxa"/>
          </w:tcPr>
          <w:p w14:paraId="434B8FF1" w14:textId="4F30CABF" w:rsidR="00D14590" w:rsidRPr="004C6013" w:rsidRDefault="00D14590" w:rsidP="00D14590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44DDDB7B" w14:textId="1592923A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03(3.10%)</w:t>
            </w:r>
          </w:p>
        </w:tc>
        <w:tc>
          <w:tcPr>
            <w:tcW w:w="1390" w:type="dxa"/>
          </w:tcPr>
          <w:p w14:paraId="0E39C9BD" w14:textId="1316A3D8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(3.19%)</w:t>
            </w:r>
          </w:p>
        </w:tc>
        <w:tc>
          <w:tcPr>
            <w:tcW w:w="895" w:type="dxa"/>
          </w:tcPr>
          <w:p w14:paraId="59FD1925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DBA9734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A477BE8" w14:textId="42B0EA83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(1.19%)</w:t>
            </w:r>
          </w:p>
        </w:tc>
        <w:tc>
          <w:tcPr>
            <w:tcW w:w="1477" w:type="dxa"/>
          </w:tcPr>
          <w:p w14:paraId="03696134" w14:textId="055CD7C2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(2.38%)</w:t>
            </w:r>
          </w:p>
        </w:tc>
        <w:tc>
          <w:tcPr>
            <w:tcW w:w="806" w:type="dxa"/>
          </w:tcPr>
          <w:p w14:paraId="7CC2CD45" w14:textId="77777777" w:rsidR="00D14590" w:rsidRPr="004C6013" w:rsidRDefault="00D14590" w:rsidP="00D14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0B5DF8CD" w14:textId="77777777" w:rsidTr="00C764FE">
        <w:trPr>
          <w:trHeight w:val="384"/>
          <w:jc w:val="center"/>
        </w:trPr>
        <w:tc>
          <w:tcPr>
            <w:tcW w:w="2461" w:type="dxa"/>
          </w:tcPr>
          <w:p w14:paraId="6C0D930A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10" w:type="dxa"/>
          </w:tcPr>
          <w:p w14:paraId="5FCECEA2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4862E37" w14:textId="3D39B472" w:rsidR="005E6B8E" w:rsidRPr="004C6013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10A84" w:rsidRPr="004C601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1" w:type="dxa"/>
          </w:tcPr>
          <w:p w14:paraId="7AA7BC48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FEF213A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3DA6657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C950141" w14:textId="3609E99B" w:rsidR="005E6B8E" w:rsidRPr="004C6013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87A86" w:rsidRPr="004C6013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</w:tr>
      <w:tr w:rsidR="00987A86" w:rsidRPr="004C6013" w14:paraId="4FF1A4A2" w14:textId="77777777" w:rsidTr="00C764FE">
        <w:trPr>
          <w:trHeight w:val="384"/>
          <w:jc w:val="center"/>
        </w:trPr>
        <w:tc>
          <w:tcPr>
            <w:tcW w:w="2461" w:type="dxa"/>
          </w:tcPr>
          <w:p w14:paraId="2F1E9050" w14:textId="3B49FD55" w:rsidR="00987A86" w:rsidRPr="004C6013" w:rsidRDefault="00987A86" w:rsidP="00987A8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10" w:type="dxa"/>
          </w:tcPr>
          <w:p w14:paraId="42931D9C" w14:textId="10CBF59E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842(85.47%)</w:t>
            </w:r>
          </w:p>
        </w:tc>
        <w:tc>
          <w:tcPr>
            <w:tcW w:w="1390" w:type="dxa"/>
          </w:tcPr>
          <w:p w14:paraId="20E3CDA1" w14:textId="5BE9168C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79(84.04%)</w:t>
            </w:r>
          </w:p>
        </w:tc>
        <w:tc>
          <w:tcPr>
            <w:tcW w:w="895" w:type="dxa"/>
          </w:tcPr>
          <w:p w14:paraId="5E5458CD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4DF9CF8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195B088" w14:textId="6C947B41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6(78.57%)</w:t>
            </w:r>
          </w:p>
        </w:tc>
        <w:tc>
          <w:tcPr>
            <w:tcW w:w="1477" w:type="dxa"/>
          </w:tcPr>
          <w:p w14:paraId="16A23477" w14:textId="188A235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9(82.14%)</w:t>
            </w:r>
          </w:p>
        </w:tc>
        <w:tc>
          <w:tcPr>
            <w:tcW w:w="806" w:type="dxa"/>
          </w:tcPr>
          <w:p w14:paraId="67C371CD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7A86" w:rsidRPr="004C6013" w14:paraId="7AC30149" w14:textId="77777777" w:rsidTr="00C764FE">
        <w:trPr>
          <w:trHeight w:val="384"/>
          <w:jc w:val="center"/>
        </w:trPr>
        <w:tc>
          <w:tcPr>
            <w:tcW w:w="2461" w:type="dxa"/>
          </w:tcPr>
          <w:p w14:paraId="0445A88E" w14:textId="428CB46C" w:rsidR="00987A86" w:rsidRPr="004C6013" w:rsidRDefault="00987A86" w:rsidP="00987A8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10" w:type="dxa"/>
          </w:tcPr>
          <w:p w14:paraId="7F6010EB" w14:textId="59BC5E25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83(14.53%)</w:t>
            </w:r>
          </w:p>
        </w:tc>
        <w:tc>
          <w:tcPr>
            <w:tcW w:w="1390" w:type="dxa"/>
          </w:tcPr>
          <w:p w14:paraId="23761690" w14:textId="638631F8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(15.96%)</w:t>
            </w:r>
          </w:p>
        </w:tc>
        <w:tc>
          <w:tcPr>
            <w:tcW w:w="895" w:type="dxa"/>
          </w:tcPr>
          <w:p w14:paraId="044C4A4A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DCAA04B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744BEA" w14:textId="3C15A0EE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8(21.43%)</w:t>
            </w:r>
          </w:p>
        </w:tc>
        <w:tc>
          <w:tcPr>
            <w:tcW w:w="1477" w:type="dxa"/>
          </w:tcPr>
          <w:p w14:paraId="459134C9" w14:textId="26157586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(17.86%)</w:t>
            </w:r>
          </w:p>
        </w:tc>
        <w:tc>
          <w:tcPr>
            <w:tcW w:w="806" w:type="dxa"/>
          </w:tcPr>
          <w:p w14:paraId="6EA2E89F" w14:textId="77777777" w:rsidR="00987A86" w:rsidRPr="004C6013" w:rsidRDefault="00987A86" w:rsidP="00987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4F79D59C" w14:textId="77777777" w:rsidTr="00C764FE">
        <w:trPr>
          <w:trHeight w:val="396"/>
          <w:jc w:val="center"/>
        </w:trPr>
        <w:tc>
          <w:tcPr>
            <w:tcW w:w="2461" w:type="dxa"/>
          </w:tcPr>
          <w:p w14:paraId="0EC6625A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0" w:type="dxa"/>
          </w:tcPr>
          <w:p w14:paraId="6BB7C3A6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24AC902" w14:textId="7C34A7A0" w:rsidR="005E6B8E" w:rsidRPr="004C6013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17BE8" w:rsidRPr="004C6013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</w:p>
        </w:tc>
        <w:tc>
          <w:tcPr>
            <w:tcW w:w="271" w:type="dxa"/>
          </w:tcPr>
          <w:p w14:paraId="1A0E2CB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D54969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D6E0316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50791079" w14:textId="4FFF2703" w:rsidR="005E6B8E" w:rsidRPr="004C6013" w:rsidRDefault="008713B6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713B6" w:rsidRPr="004C6013" w14:paraId="2DD599B7" w14:textId="77777777" w:rsidTr="00C764FE">
        <w:trPr>
          <w:trHeight w:val="396"/>
          <w:jc w:val="center"/>
        </w:trPr>
        <w:tc>
          <w:tcPr>
            <w:tcW w:w="2461" w:type="dxa"/>
          </w:tcPr>
          <w:p w14:paraId="1004B1D8" w14:textId="30FEC732" w:rsidR="008713B6" w:rsidRPr="004C6013" w:rsidRDefault="008713B6" w:rsidP="008713B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0" w:type="dxa"/>
          </w:tcPr>
          <w:p w14:paraId="1F275BBA" w14:textId="5630F7E8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777(53.44%)</w:t>
            </w:r>
          </w:p>
        </w:tc>
        <w:tc>
          <w:tcPr>
            <w:tcW w:w="1390" w:type="dxa"/>
          </w:tcPr>
          <w:p w14:paraId="43F6A126" w14:textId="3CF85E31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1(54.26%)</w:t>
            </w:r>
          </w:p>
        </w:tc>
        <w:tc>
          <w:tcPr>
            <w:tcW w:w="895" w:type="dxa"/>
          </w:tcPr>
          <w:p w14:paraId="6790F995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C3AD9C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0E80367" w14:textId="36FB12ED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7(55.95%)</w:t>
            </w:r>
          </w:p>
        </w:tc>
        <w:tc>
          <w:tcPr>
            <w:tcW w:w="1477" w:type="dxa"/>
          </w:tcPr>
          <w:p w14:paraId="6FD75610" w14:textId="3DB2E864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7(55.95%)</w:t>
            </w:r>
          </w:p>
        </w:tc>
        <w:tc>
          <w:tcPr>
            <w:tcW w:w="806" w:type="dxa"/>
          </w:tcPr>
          <w:p w14:paraId="330DA73D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3B6" w:rsidRPr="004C6013" w14:paraId="56BA88B7" w14:textId="77777777" w:rsidTr="00C764FE">
        <w:trPr>
          <w:trHeight w:val="396"/>
          <w:jc w:val="center"/>
        </w:trPr>
        <w:tc>
          <w:tcPr>
            <w:tcW w:w="2461" w:type="dxa"/>
          </w:tcPr>
          <w:p w14:paraId="7676D10D" w14:textId="329F9237" w:rsidR="008713B6" w:rsidRPr="004C6013" w:rsidRDefault="008713B6" w:rsidP="008713B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0" w:type="dxa"/>
          </w:tcPr>
          <w:p w14:paraId="473EDC2E" w14:textId="2A097731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48(46.56%)</w:t>
            </w:r>
          </w:p>
        </w:tc>
        <w:tc>
          <w:tcPr>
            <w:tcW w:w="1390" w:type="dxa"/>
          </w:tcPr>
          <w:p w14:paraId="51919F4F" w14:textId="31EAC751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3(45.74%)</w:t>
            </w:r>
          </w:p>
        </w:tc>
        <w:tc>
          <w:tcPr>
            <w:tcW w:w="895" w:type="dxa"/>
          </w:tcPr>
          <w:p w14:paraId="5A99884B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F0E82FB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AC3B9F0" w14:textId="098D89A3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7(44.05%)</w:t>
            </w:r>
          </w:p>
        </w:tc>
        <w:tc>
          <w:tcPr>
            <w:tcW w:w="1477" w:type="dxa"/>
          </w:tcPr>
          <w:p w14:paraId="41C11576" w14:textId="356C2104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7(44.05%)</w:t>
            </w:r>
          </w:p>
        </w:tc>
        <w:tc>
          <w:tcPr>
            <w:tcW w:w="806" w:type="dxa"/>
          </w:tcPr>
          <w:p w14:paraId="276131A7" w14:textId="77777777" w:rsidR="008713B6" w:rsidRPr="004C6013" w:rsidRDefault="008713B6" w:rsidP="008713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C6013" w14:paraId="23211FAC" w14:textId="77777777" w:rsidTr="00C764FE">
        <w:trPr>
          <w:trHeight w:val="396"/>
          <w:jc w:val="center"/>
        </w:trPr>
        <w:tc>
          <w:tcPr>
            <w:tcW w:w="2461" w:type="dxa"/>
          </w:tcPr>
          <w:p w14:paraId="4D1BC566" w14:textId="0F3042E2" w:rsidR="00096B1B" w:rsidRPr="004C601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410" w:type="dxa"/>
          </w:tcPr>
          <w:p w14:paraId="3D70A9A1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54E31A7" w14:textId="3435A371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562A" w:rsidRPr="004C6013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271" w:type="dxa"/>
          </w:tcPr>
          <w:p w14:paraId="53D3BB4B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C50E2D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EBDBDB3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40233E7D" w14:textId="6CC0D45D" w:rsidR="00096B1B" w:rsidRPr="004C6013" w:rsidRDefault="004C601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4C6013" w:rsidRPr="004C6013" w14:paraId="1CDEC2FA" w14:textId="77777777" w:rsidTr="00C764FE">
        <w:trPr>
          <w:trHeight w:val="396"/>
          <w:jc w:val="center"/>
        </w:trPr>
        <w:tc>
          <w:tcPr>
            <w:tcW w:w="2461" w:type="dxa"/>
          </w:tcPr>
          <w:p w14:paraId="48C8D04B" w14:textId="2E3D54F1" w:rsidR="004C6013" w:rsidRPr="004C6013" w:rsidRDefault="004C6013" w:rsidP="004C60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410" w:type="dxa"/>
          </w:tcPr>
          <w:p w14:paraId="5AEB99AC" w14:textId="76FA0E7C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441(73.41%)</w:t>
            </w:r>
          </w:p>
        </w:tc>
        <w:tc>
          <w:tcPr>
            <w:tcW w:w="1390" w:type="dxa"/>
          </w:tcPr>
          <w:p w14:paraId="1B733FD1" w14:textId="2EF808D4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7(71.28%)</w:t>
            </w:r>
          </w:p>
        </w:tc>
        <w:tc>
          <w:tcPr>
            <w:tcW w:w="895" w:type="dxa"/>
          </w:tcPr>
          <w:p w14:paraId="2F63F0B8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8169ABD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63AFA9D" w14:textId="1E86CC6C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1(72.62%)</w:t>
            </w:r>
          </w:p>
        </w:tc>
        <w:tc>
          <w:tcPr>
            <w:tcW w:w="1477" w:type="dxa"/>
          </w:tcPr>
          <w:p w14:paraId="1FAD041F" w14:textId="209798B2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1(72.62%)</w:t>
            </w:r>
          </w:p>
        </w:tc>
        <w:tc>
          <w:tcPr>
            <w:tcW w:w="806" w:type="dxa"/>
          </w:tcPr>
          <w:p w14:paraId="4B83DDBF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013" w:rsidRPr="004C6013" w14:paraId="5EC997C0" w14:textId="77777777" w:rsidTr="00C764FE">
        <w:trPr>
          <w:trHeight w:val="396"/>
          <w:jc w:val="center"/>
        </w:trPr>
        <w:tc>
          <w:tcPr>
            <w:tcW w:w="2461" w:type="dxa"/>
          </w:tcPr>
          <w:p w14:paraId="28EABB73" w14:textId="7FE31235" w:rsidR="004C6013" w:rsidRPr="004C6013" w:rsidRDefault="004C6013" w:rsidP="004C6013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Pancreas Body Tail and other</w:t>
            </w:r>
          </w:p>
        </w:tc>
        <w:tc>
          <w:tcPr>
            <w:tcW w:w="1410" w:type="dxa"/>
          </w:tcPr>
          <w:p w14:paraId="50260152" w14:textId="5FE4C618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84(26.59%)</w:t>
            </w:r>
          </w:p>
        </w:tc>
        <w:tc>
          <w:tcPr>
            <w:tcW w:w="1390" w:type="dxa"/>
          </w:tcPr>
          <w:p w14:paraId="5D0D78C2" w14:textId="5591472B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7(28.72%)</w:t>
            </w:r>
          </w:p>
        </w:tc>
        <w:tc>
          <w:tcPr>
            <w:tcW w:w="895" w:type="dxa"/>
          </w:tcPr>
          <w:p w14:paraId="68DE9FBD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3FA2F9C4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54A174" w14:textId="3B63D652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3(27.38%)</w:t>
            </w:r>
          </w:p>
        </w:tc>
        <w:tc>
          <w:tcPr>
            <w:tcW w:w="1477" w:type="dxa"/>
          </w:tcPr>
          <w:p w14:paraId="4BC2C365" w14:textId="3D7F107D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3(27.38%)</w:t>
            </w:r>
          </w:p>
        </w:tc>
        <w:tc>
          <w:tcPr>
            <w:tcW w:w="806" w:type="dxa"/>
          </w:tcPr>
          <w:p w14:paraId="09CED4E2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6BE2B735" w14:textId="77777777" w:rsidTr="00C764FE">
        <w:trPr>
          <w:trHeight w:val="396"/>
          <w:jc w:val="center"/>
        </w:trPr>
        <w:tc>
          <w:tcPr>
            <w:tcW w:w="2461" w:type="dxa"/>
          </w:tcPr>
          <w:p w14:paraId="391D8F91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10" w:type="dxa"/>
          </w:tcPr>
          <w:p w14:paraId="3E196F8A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8640A8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0F3C05E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227B74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8AE220A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5CA2EA" w14:textId="572E3E0A" w:rsidR="005E6B8E" w:rsidRPr="004C6013" w:rsidRDefault="00C86B8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C86B83" w:rsidRPr="004C6013" w14:paraId="669DAC43" w14:textId="77777777" w:rsidTr="00C764FE">
        <w:trPr>
          <w:trHeight w:val="396"/>
          <w:jc w:val="center"/>
        </w:trPr>
        <w:tc>
          <w:tcPr>
            <w:tcW w:w="2461" w:type="dxa"/>
          </w:tcPr>
          <w:p w14:paraId="739B620A" w14:textId="77777777" w:rsidR="00C86B83" w:rsidRPr="004C6013" w:rsidRDefault="00C86B83" w:rsidP="00C86B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10" w:type="dxa"/>
          </w:tcPr>
          <w:p w14:paraId="2B0D0827" w14:textId="5411BD0F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62(10.89%)</w:t>
            </w:r>
          </w:p>
        </w:tc>
        <w:tc>
          <w:tcPr>
            <w:tcW w:w="1390" w:type="dxa"/>
          </w:tcPr>
          <w:p w14:paraId="2DFE9703" w14:textId="2E62D836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6(6.38%)</w:t>
            </w:r>
          </w:p>
        </w:tc>
        <w:tc>
          <w:tcPr>
            <w:tcW w:w="895" w:type="dxa"/>
          </w:tcPr>
          <w:p w14:paraId="1AF41593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0EC66D2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8314588" w14:textId="2610D05D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(4.76%)</w:t>
            </w:r>
          </w:p>
        </w:tc>
        <w:tc>
          <w:tcPr>
            <w:tcW w:w="1477" w:type="dxa"/>
          </w:tcPr>
          <w:p w14:paraId="05453193" w14:textId="25184793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(5.95%)</w:t>
            </w:r>
          </w:p>
        </w:tc>
        <w:tc>
          <w:tcPr>
            <w:tcW w:w="806" w:type="dxa"/>
          </w:tcPr>
          <w:p w14:paraId="4A8B8C99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B83" w:rsidRPr="004C6013" w14:paraId="7A5CCA44" w14:textId="77777777" w:rsidTr="00C764FE">
        <w:trPr>
          <w:trHeight w:val="396"/>
          <w:jc w:val="center"/>
        </w:trPr>
        <w:tc>
          <w:tcPr>
            <w:tcW w:w="2461" w:type="dxa"/>
          </w:tcPr>
          <w:p w14:paraId="49E668A5" w14:textId="77777777" w:rsidR="00C86B83" w:rsidRPr="004C6013" w:rsidRDefault="00C86B83" w:rsidP="00C86B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10" w:type="dxa"/>
          </w:tcPr>
          <w:p w14:paraId="274967C5" w14:textId="71FFDA0A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29(45.98%)</w:t>
            </w:r>
          </w:p>
        </w:tc>
        <w:tc>
          <w:tcPr>
            <w:tcW w:w="1390" w:type="dxa"/>
          </w:tcPr>
          <w:p w14:paraId="461EC4A3" w14:textId="63342F9E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8(29.79%)</w:t>
            </w:r>
          </w:p>
        </w:tc>
        <w:tc>
          <w:tcPr>
            <w:tcW w:w="895" w:type="dxa"/>
          </w:tcPr>
          <w:p w14:paraId="256A736A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DA66F2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8AC5004" w14:textId="6F4C14F8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4(28.57%)</w:t>
            </w:r>
          </w:p>
        </w:tc>
        <w:tc>
          <w:tcPr>
            <w:tcW w:w="1477" w:type="dxa"/>
          </w:tcPr>
          <w:p w14:paraId="05869E45" w14:textId="59513606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8(33.33%)</w:t>
            </w:r>
          </w:p>
        </w:tc>
        <w:tc>
          <w:tcPr>
            <w:tcW w:w="806" w:type="dxa"/>
          </w:tcPr>
          <w:p w14:paraId="18727770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B83" w:rsidRPr="004C6013" w14:paraId="15730E57" w14:textId="77777777" w:rsidTr="00C764FE">
        <w:trPr>
          <w:trHeight w:val="396"/>
          <w:jc w:val="center"/>
        </w:trPr>
        <w:tc>
          <w:tcPr>
            <w:tcW w:w="2461" w:type="dxa"/>
          </w:tcPr>
          <w:p w14:paraId="54C896F3" w14:textId="77777777" w:rsidR="00C86B83" w:rsidRPr="004C6013" w:rsidRDefault="00C86B83" w:rsidP="00C86B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10" w:type="dxa"/>
          </w:tcPr>
          <w:p w14:paraId="2E53D90C" w14:textId="415AB3E3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243(37.38%)</w:t>
            </w:r>
          </w:p>
        </w:tc>
        <w:tc>
          <w:tcPr>
            <w:tcW w:w="1390" w:type="dxa"/>
          </w:tcPr>
          <w:p w14:paraId="61BA62FF" w14:textId="4BE8459B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4(25.53%)</w:t>
            </w:r>
          </w:p>
        </w:tc>
        <w:tc>
          <w:tcPr>
            <w:tcW w:w="895" w:type="dxa"/>
          </w:tcPr>
          <w:p w14:paraId="4674AEF9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569543D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4D14A1B" w14:textId="6B89AB03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7(32.14%)</w:t>
            </w:r>
          </w:p>
        </w:tc>
        <w:tc>
          <w:tcPr>
            <w:tcW w:w="1477" w:type="dxa"/>
          </w:tcPr>
          <w:p w14:paraId="5C14AC26" w14:textId="4550027C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2(26.19%)</w:t>
            </w:r>
          </w:p>
        </w:tc>
        <w:tc>
          <w:tcPr>
            <w:tcW w:w="806" w:type="dxa"/>
          </w:tcPr>
          <w:p w14:paraId="201D0C71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B83" w:rsidRPr="004C6013" w14:paraId="5D5FBB9A" w14:textId="77777777" w:rsidTr="00C764FE">
        <w:trPr>
          <w:trHeight w:val="396"/>
          <w:jc w:val="center"/>
        </w:trPr>
        <w:tc>
          <w:tcPr>
            <w:tcW w:w="2461" w:type="dxa"/>
          </w:tcPr>
          <w:p w14:paraId="79F9D76D" w14:textId="77777777" w:rsidR="00C86B83" w:rsidRPr="004C6013" w:rsidRDefault="00C86B83" w:rsidP="00C86B8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00CA56CE" w14:textId="4C02CE7B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91(5.75%)</w:t>
            </w:r>
          </w:p>
        </w:tc>
        <w:tc>
          <w:tcPr>
            <w:tcW w:w="1390" w:type="dxa"/>
          </w:tcPr>
          <w:p w14:paraId="6D70C705" w14:textId="05955DEA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6(38.30%)</w:t>
            </w:r>
          </w:p>
        </w:tc>
        <w:tc>
          <w:tcPr>
            <w:tcW w:w="895" w:type="dxa"/>
          </w:tcPr>
          <w:p w14:paraId="1A8FEEC6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C7ECC9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D3A01A" w14:textId="2B0FEAF0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9(34.53%)</w:t>
            </w:r>
          </w:p>
        </w:tc>
        <w:tc>
          <w:tcPr>
            <w:tcW w:w="1477" w:type="dxa"/>
          </w:tcPr>
          <w:p w14:paraId="2FB1F16B" w14:textId="23B5FDA6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9(34.53%)</w:t>
            </w:r>
          </w:p>
        </w:tc>
        <w:tc>
          <w:tcPr>
            <w:tcW w:w="806" w:type="dxa"/>
          </w:tcPr>
          <w:p w14:paraId="588765F8" w14:textId="77777777" w:rsidR="00C86B83" w:rsidRPr="004C6013" w:rsidRDefault="00C86B83" w:rsidP="00C86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1DC37F78" w14:textId="77777777" w:rsidTr="00C764FE">
        <w:trPr>
          <w:trHeight w:val="396"/>
          <w:jc w:val="center"/>
        </w:trPr>
        <w:tc>
          <w:tcPr>
            <w:tcW w:w="2461" w:type="dxa"/>
          </w:tcPr>
          <w:p w14:paraId="3CACDAFD" w14:textId="77777777" w:rsidR="005E6B8E" w:rsidRPr="004C6013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10" w:type="dxa"/>
          </w:tcPr>
          <w:p w14:paraId="4E59DFCB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88E0EA9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6CD53CF0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8FB155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292E451" w14:textId="77777777" w:rsidR="005E6B8E" w:rsidRPr="004C6013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DDA7B" w14:textId="1801D0F6" w:rsidR="005E6B8E" w:rsidRPr="004C6013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12064" w:rsidRPr="004C6013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</w:tr>
      <w:tr w:rsidR="00B12064" w:rsidRPr="004C6013" w14:paraId="4E5112F3" w14:textId="77777777" w:rsidTr="00C764FE">
        <w:trPr>
          <w:trHeight w:val="396"/>
          <w:jc w:val="center"/>
        </w:trPr>
        <w:tc>
          <w:tcPr>
            <w:tcW w:w="2461" w:type="dxa"/>
          </w:tcPr>
          <w:p w14:paraId="6FFDEFD0" w14:textId="172927D6" w:rsidR="00B12064" w:rsidRPr="004C6013" w:rsidRDefault="00B12064" w:rsidP="00B120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0" w:type="dxa"/>
          </w:tcPr>
          <w:p w14:paraId="7BE5FADD" w14:textId="4FF49032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88(11.67%)</w:t>
            </w:r>
          </w:p>
        </w:tc>
        <w:tc>
          <w:tcPr>
            <w:tcW w:w="1390" w:type="dxa"/>
          </w:tcPr>
          <w:p w14:paraId="40D5FDAD" w14:textId="3F0AB13D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(2.13%)</w:t>
            </w:r>
          </w:p>
        </w:tc>
        <w:tc>
          <w:tcPr>
            <w:tcW w:w="895" w:type="dxa"/>
          </w:tcPr>
          <w:p w14:paraId="6C71A665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F0954A5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40123C6" w14:textId="4B72520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7(8.33%)</w:t>
            </w:r>
          </w:p>
        </w:tc>
        <w:tc>
          <w:tcPr>
            <w:tcW w:w="1477" w:type="dxa"/>
          </w:tcPr>
          <w:p w14:paraId="3AC610A3" w14:textId="19C3E0A1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(2.38%)</w:t>
            </w:r>
          </w:p>
        </w:tc>
        <w:tc>
          <w:tcPr>
            <w:tcW w:w="806" w:type="dxa"/>
          </w:tcPr>
          <w:p w14:paraId="5B790F69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064" w:rsidRPr="004C6013" w14:paraId="660A92F3" w14:textId="77777777" w:rsidTr="00C764FE">
        <w:trPr>
          <w:trHeight w:val="396"/>
          <w:jc w:val="center"/>
        </w:trPr>
        <w:tc>
          <w:tcPr>
            <w:tcW w:w="2461" w:type="dxa"/>
          </w:tcPr>
          <w:p w14:paraId="1750CC05" w14:textId="49F942C8" w:rsidR="00B12064" w:rsidRPr="004C6013" w:rsidRDefault="00B12064" w:rsidP="00B120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0" w:type="dxa"/>
          </w:tcPr>
          <w:p w14:paraId="11AFAA32" w14:textId="55AF5802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892(56.90%)</w:t>
            </w:r>
          </w:p>
        </w:tc>
        <w:tc>
          <w:tcPr>
            <w:tcW w:w="1390" w:type="dxa"/>
          </w:tcPr>
          <w:p w14:paraId="1B20F37E" w14:textId="4D0F8FF8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5(37.23%)</w:t>
            </w:r>
          </w:p>
        </w:tc>
        <w:tc>
          <w:tcPr>
            <w:tcW w:w="895" w:type="dxa"/>
          </w:tcPr>
          <w:p w14:paraId="5A29EC82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56318DC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BD7D67" w14:textId="09586BCE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6(30.96%)</w:t>
            </w:r>
          </w:p>
        </w:tc>
        <w:tc>
          <w:tcPr>
            <w:tcW w:w="1477" w:type="dxa"/>
          </w:tcPr>
          <w:p w14:paraId="218084DA" w14:textId="20D05AE8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5(41.67%)</w:t>
            </w:r>
          </w:p>
        </w:tc>
        <w:tc>
          <w:tcPr>
            <w:tcW w:w="806" w:type="dxa"/>
          </w:tcPr>
          <w:p w14:paraId="5A756E05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064" w:rsidRPr="004C6013" w14:paraId="3E345153" w14:textId="77777777" w:rsidTr="00C764FE">
        <w:trPr>
          <w:trHeight w:val="396"/>
          <w:jc w:val="center"/>
        </w:trPr>
        <w:tc>
          <w:tcPr>
            <w:tcW w:w="2461" w:type="dxa"/>
          </w:tcPr>
          <w:p w14:paraId="012ABBFC" w14:textId="1A0AA098" w:rsidR="00B12064" w:rsidRPr="004C6013" w:rsidRDefault="00B12064" w:rsidP="00B120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0" w:type="dxa"/>
          </w:tcPr>
          <w:p w14:paraId="5F7A6DD0" w14:textId="6CC006F6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39(25.23%)</w:t>
            </w:r>
          </w:p>
        </w:tc>
        <w:tc>
          <w:tcPr>
            <w:tcW w:w="1390" w:type="dxa"/>
          </w:tcPr>
          <w:p w14:paraId="76D3B866" w14:textId="127D98AC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(15.96%)</w:t>
            </w:r>
          </w:p>
        </w:tc>
        <w:tc>
          <w:tcPr>
            <w:tcW w:w="895" w:type="dxa"/>
          </w:tcPr>
          <w:p w14:paraId="335625AE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AF04B2C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F808AFC" w14:textId="45EABE2B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4(28.57%)</w:t>
            </w:r>
          </w:p>
        </w:tc>
        <w:tc>
          <w:tcPr>
            <w:tcW w:w="1477" w:type="dxa"/>
          </w:tcPr>
          <w:p w14:paraId="4160C1A2" w14:textId="57E2DBAC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(17.86%)</w:t>
            </w:r>
          </w:p>
        </w:tc>
        <w:tc>
          <w:tcPr>
            <w:tcW w:w="806" w:type="dxa"/>
          </w:tcPr>
          <w:p w14:paraId="37F146C2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2064" w:rsidRPr="004C6013" w14:paraId="56F026AC" w14:textId="77777777" w:rsidTr="00C764FE">
        <w:trPr>
          <w:trHeight w:val="396"/>
          <w:jc w:val="center"/>
        </w:trPr>
        <w:tc>
          <w:tcPr>
            <w:tcW w:w="2461" w:type="dxa"/>
          </w:tcPr>
          <w:p w14:paraId="388F5BE6" w14:textId="68A68D6A" w:rsidR="00B12064" w:rsidRPr="004C6013" w:rsidRDefault="00B12064" w:rsidP="00B1206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0" w:type="dxa"/>
          </w:tcPr>
          <w:p w14:paraId="6EC55A79" w14:textId="268ECC58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06(6.20%)</w:t>
            </w:r>
          </w:p>
        </w:tc>
        <w:tc>
          <w:tcPr>
            <w:tcW w:w="1390" w:type="dxa"/>
          </w:tcPr>
          <w:p w14:paraId="242CBE95" w14:textId="674B9A4E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2(44.68%)</w:t>
            </w:r>
          </w:p>
        </w:tc>
        <w:tc>
          <w:tcPr>
            <w:tcW w:w="895" w:type="dxa"/>
          </w:tcPr>
          <w:p w14:paraId="63981FE3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E0C256C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0497E6" w14:textId="393D943D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7(32.14%)</w:t>
            </w:r>
          </w:p>
        </w:tc>
        <w:tc>
          <w:tcPr>
            <w:tcW w:w="1477" w:type="dxa"/>
          </w:tcPr>
          <w:p w14:paraId="3244091B" w14:textId="6171D26C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32(38.09%)</w:t>
            </w:r>
          </w:p>
        </w:tc>
        <w:tc>
          <w:tcPr>
            <w:tcW w:w="806" w:type="dxa"/>
          </w:tcPr>
          <w:p w14:paraId="771E0D46" w14:textId="77777777" w:rsidR="00B12064" w:rsidRPr="004C6013" w:rsidRDefault="00B12064" w:rsidP="00B120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C6013" w14:paraId="0F2EF2E8" w14:textId="77777777" w:rsidTr="00C764FE">
        <w:trPr>
          <w:trHeight w:val="396"/>
          <w:jc w:val="center"/>
        </w:trPr>
        <w:tc>
          <w:tcPr>
            <w:tcW w:w="2461" w:type="dxa"/>
          </w:tcPr>
          <w:p w14:paraId="04D7CEA7" w14:textId="56FB2838" w:rsidR="00096B1B" w:rsidRPr="004C601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10" w:type="dxa"/>
          </w:tcPr>
          <w:p w14:paraId="661F94A3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23DC5D" w14:textId="38F2B64A" w:rsidR="00096B1B" w:rsidRPr="004C6013" w:rsidRDefault="001A0A89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4DC9C07D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EA5A0B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8D41A5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021C3521" w14:textId="5C01B9B6" w:rsidR="00096B1B" w:rsidRPr="004C6013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76D6" w:rsidRPr="004C6013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</w:tr>
      <w:tr w:rsidR="00F876D6" w:rsidRPr="004C6013" w14:paraId="00106BEE" w14:textId="77777777" w:rsidTr="00C764FE">
        <w:trPr>
          <w:trHeight w:val="396"/>
          <w:jc w:val="center"/>
        </w:trPr>
        <w:tc>
          <w:tcPr>
            <w:tcW w:w="2461" w:type="dxa"/>
          </w:tcPr>
          <w:p w14:paraId="3B321A7C" w14:textId="7C42CB6D" w:rsidR="00F876D6" w:rsidRPr="004C6013" w:rsidRDefault="00F876D6" w:rsidP="00F876D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10" w:type="dxa"/>
          </w:tcPr>
          <w:p w14:paraId="0C2ED1E7" w14:textId="4C010313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2(2.47%)</w:t>
            </w:r>
          </w:p>
        </w:tc>
        <w:tc>
          <w:tcPr>
            <w:tcW w:w="1390" w:type="dxa"/>
          </w:tcPr>
          <w:p w14:paraId="7B375000" w14:textId="5AD96F8A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9(30.85%)</w:t>
            </w:r>
          </w:p>
        </w:tc>
        <w:tc>
          <w:tcPr>
            <w:tcW w:w="895" w:type="dxa"/>
          </w:tcPr>
          <w:p w14:paraId="1404FBFA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E434F8F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4FDB19" w14:textId="665679E5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6(19.05%)</w:t>
            </w:r>
          </w:p>
        </w:tc>
        <w:tc>
          <w:tcPr>
            <w:tcW w:w="1477" w:type="dxa"/>
          </w:tcPr>
          <w:p w14:paraId="6D94FFC2" w14:textId="6D58D54E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0(23.81%)</w:t>
            </w:r>
          </w:p>
        </w:tc>
        <w:tc>
          <w:tcPr>
            <w:tcW w:w="806" w:type="dxa"/>
          </w:tcPr>
          <w:p w14:paraId="08249FBB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6D6" w:rsidRPr="004C6013" w14:paraId="51FACD26" w14:textId="77777777" w:rsidTr="00C764FE">
        <w:trPr>
          <w:trHeight w:val="396"/>
          <w:jc w:val="center"/>
        </w:trPr>
        <w:tc>
          <w:tcPr>
            <w:tcW w:w="2461" w:type="dxa"/>
          </w:tcPr>
          <w:p w14:paraId="28BD37AE" w14:textId="29830D29" w:rsidR="00F876D6" w:rsidRPr="004C6013" w:rsidRDefault="00F876D6" w:rsidP="00F876D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10" w:type="dxa"/>
          </w:tcPr>
          <w:p w14:paraId="7E0DE5CC" w14:textId="56CB5985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125(63.91%)</w:t>
            </w:r>
          </w:p>
        </w:tc>
        <w:tc>
          <w:tcPr>
            <w:tcW w:w="1390" w:type="dxa"/>
          </w:tcPr>
          <w:p w14:paraId="7635D045" w14:textId="1453DD4D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3(56.38%)</w:t>
            </w:r>
          </w:p>
        </w:tc>
        <w:tc>
          <w:tcPr>
            <w:tcW w:w="895" w:type="dxa"/>
          </w:tcPr>
          <w:p w14:paraId="0983EF5D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258285D9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B559F1D" w14:textId="2B3C1749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8(69.05%)</w:t>
            </w:r>
          </w:p>
        </w:tc>
        <w:tc>
          <w:tcPr>
            <w:tcW w:w="1477" w:type="dxa"/>
          </w:tcPr>
          <w:p w14:paraId="3EC5E7BD" w14:textId="32558CE2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52(61.90%)</w:t>
            </w:r>
          </w:p>
        </w:tc>
        <w:tc>
          <w:tcPr>
            <w:tcW w:w="806" w:type="dxa"/>
          </w:tcPr>
          <w:p w14:paraId="49580D15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6D6" w:rsidRPr="004C6013" w14:paraId="48141E3E" w14:textId="77777777" w:rsidTr="00C764FE">
        <w:trPr>
          <w:trHeight w:val="396"/>
          <w:jc w:val="center"/>
        </w:trPr>
        <w:tc>
          <w:tcPr>
            <w:tcW w:w="2461" w:type="dxa"/>
          </w:tcPr>
          <w:p w14:paraId="4176B7F4" w14:textId="239C9B6A" w:rsidR="00F876D6" w:rsidRPr="004C6013" w:rsidRDefault="00F876D6" w:rsidP="00F876D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10" w:type="dxa"/>
          </w:tcPr>
          <w:p w14:paraId="027BF2AC" w14:textId="2E35EDE1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118(33.62%)</w:t>
            </w:r>
          </w:p>
        </w:tc>
        <w:tc>
          <w:tcPr>
            <w:tcW w:w="1390" w:type="dxa"/>
          </w:tcPr>
          <w:p w14:paraId="68195A98" w14:textId="30F575BA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2(12.77%)</w:t>
            </w:r>
          </w:p>
        </w:tc>
        <w:tc>
          <w:tcPr>
            <w:tcW w:w="895" w:type="dxa"/>
          </w:tcPr>
          <w:p w14:paraId="2FB55635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5AB909B1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B5AE5C" w14:textId="0A144F7A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0(11.90%)</w:t>
            </w:r>
          </w:p>
        </w:tc>
        <w:tc>
          <w:tcPr>
            <w:tcW w:w="1477" w:type="dxa"/>
          </w:tcPr>
          <w:p w14:paraId="5FEEB7D7" w14:textId="0019D554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2(14.29%)</w:t>
            </w:r>
          </w:p>
        </w:tc>
        <w:tc>
          <w:tcPr>
            <w:tcW w:w="806" w:type="dxa"/>
          </w:tcPr>
          <w:p w14:paraId="640FAAB0" w14:textId="77777777" w:rsidR="00F876D6" w:rsidRPr="004C6013" w:rsidRDefault="00F876D6" w:rsidP="00F87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4C6013" w14:paraId="40E895B6" w14:textId="77777777" w:rsidTr="00C764FE">
        <w:trPr>
          <w:trHeight w:val="396"/>
          <w:jc w:val="center"/>
        </w:trPr>
        <w:tc>
          <w:tcPr>
            <w:tcW w:w="2461" w:type="dxa"/>
          </w:tcPr>
          <w:p w14:paraId="3EBA774E" w14:textId="56754388" w:rsidR="00096B1B" w:rsidRPr="004C6013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10" w:type="dxa"/>
          </w:tcPr>
          <w:p w14:paraId="127FBCC9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6F7D4273" w14:textId="3775990A" w:rsidR="00096B1B" w:rsidRPr="004C6013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1" w:type="dxa"/>
          </w:tcPr>
          <w:p w14:paraId="336B26C5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0BB2A1C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74B4625" w14:textId="77777777" w:rsidR="00096B1B" w:rsidRPr="004C6013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CEC857" w14:textId="325AE8DC" w:rsidR="00096B1B" w:rsidRPr="004C6013" w:rsidRDefault="004C6013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4C6013" w:rsidRPr="004C6013" w14:paraId="59F9D02C" w14:textId="77777777" w:rsidTr="00C764FE">
        <w:trPr>
          <w:trHeight w:val="396"/>
          <w:jc w:val="center"/>
        </w:trPr>
        <w:tc>
          <w:tcPr>
            <w:tcW w:w="2461" w:type="dxa"/>
          </w:tcPr>
          <w:p w14:paraId="66662672" w14:textId="6BAC94DE" w:rsidR="004C6013" w:rsidRPr="004C6013" w:rsidRDefault="004C6013" w:rsidP="004C60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0" w:type="dxa"/>
          </w:tcPr>
          <w:p w14:paraId="77DDBDD0" w14:textId="6B5104D8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99(48.09%)</w:t>
            </w:r>
          </w:p>
        </w:tc>
        <w:tc>
          <w:tcPr>
            <w:tcW w:w="1390" w:type="dxa"/>
          </w:tcPr>
          <w:p w14:paraId="10C7C75B" w14:textId="4A6FCE1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94(100%)</w:t>
            </w:r>
          </w:p>
        </w:tc>
        <w:tc>
          <w:tcPr>
            <w:tcW w:w="895" w:type="dxa"/>
          </w:tcPr>
          <w:p w14:paraId="5B37AC06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01CF4457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D6F23" w14:textId="431C56C1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2(97.62%)</w:t>
            </w:r>
          </w:p>
        </w:tc>
        <w:tc>
          <w:tcPr>
            <w:tcW w:w="1477" w:type="dxa"/>
          </w:tcPr>
          <w:p w14:paraId="721D47AA" w14:textId="62282FA5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84(100%)</w:t>
            </w:r>
          </w:p>
        </w:tc>
        <w:tc>
          <w:tcPr>
            <w:tcW w:w="806" w:type="dxa"/>
          </w:tcPr>
          <w:p w14:paraId="68532D32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013" w:rsidRPr="004C6013" w14:paraId="4C4E17C6" w14:textId="77777777" w:rsidTr="00C764FE">
        <w:trPr>
          <w:trHeight w:val="396"/>
          <w:jc w:val="center"/>
        </w:trPr>
        <w:tc>
          <w:tcPr>
            <w:tcW w:w="2461" w:type="dxa"/>
          </w:tcPr>
          <w:p w14:paraId="296B33F8" w14:textId="56D7E808" w:rsidR="004C6013" w:rsidRPr="004C6013" w:rsidRDefault="004C6013" w:rsidP="004C601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10" w:type="dxa"/>
          </w:tcPr>
          <w:p w14:paraId="10B57D99" w14:textId="2EA78DD9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726(51.91%)</w:t>
            </w:r>
          </w:p>
        </w:tc>
        <w:tc>
          <w:tcPr>
            <w:tcW w:w="1390" w:type="dxa"/>
          </w:tcPr>
          <w:p w14:paraId="1DA01B85" w14:textId="74B2DBED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5" w:type="dxa"/>
          </w:tcPr>
          <w:p w14:paraId="224C74FE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6A30E62C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FB2523" w14:textId="14120D32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(2.38%)</w:t>
            </w:r>
          </w:p>
        </w:tc>
        <w:tc>
          <w:tcPr>
            <w:tcW w:w="1477" w:type="dxa"/>
          </w:tcPr>
          <w:p w14:paraId="6DCC92EB" w14:textId="03FC2253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6" w:type="dxa"/>
          </w:tcPr>
          <w:p w14:paraId="5C2D2E17" w14:textId="77777777" w:rsidR="004C6013" w:rsidRPr="004C6013" w:rsidRDefault="004C6013" w:rsidP="004C6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4C6013" w14:paraId="135550AA" w14:textId="77777777" w:rsidTr="00C764FE">
        <w:trPr>
          <w:trHeight w:val="396"/>
          <w:jc w:val="center"/>
        </w:trPr>
        <w:tc>
          <w:tcPr>
            <w:tcW w:w="2461" w:type="dxa"/>
          </w:tcPr>
          <w:p w14:paraId="1ED56814" w14:textId="12D46B04" w:rsidR="005975B6" w:rsidRPr="004C6013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10" w:type="dxa"/>
          </w:tcPr>
          <w:p w14:paraId="7C069C02" w14:textId="77777777" w:rsidR="005975B6" w:rsidRPr="004C601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4C601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B6AD9A9" w14:textId="465E5256" w:rsidR="005975B6" w:rsidRPr="004C6013" w:rsidRDefault="00634E59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271" w:type="dxa"/>
          </w:tcPr>
          <w:p w14:paraId="1D2CEB15" w14:textId="0E06E466" w:rsidR="005975B6" w:rsidRPr="004C601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F43516E" w14:textId="77777777" w:rsidR="005975B6" w:rsidRPr="004C601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97C9C5" w14:textId="77777777" w:rsidR="005975B6" w:rsidRPr="004C6013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</w:tcPr>
          <w:p w14:paraId="3E24581E" w14:textId="6AF7BB4E" w:rsidR="005975B6" w:rsidRPr="004C6013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21B5E" w:rsidRPr="004C6013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</w:tr>
      <w:tr w:rsidR="00E21B5E" w:rsidRPr="004C6013" w14:paraId="365E9334" w14:textId="77777777" w:rsidTr="00C764FE">
        <w:trPr>
          <w:trHeight w:val="396"/>
          <w:jc w:val="center"/>
        </w:trPr>
        <w:tc>
          <w:tcPr>
            <w:tcW w:w="2461" w:type="dxa"/>
          </w:tcPr>
          <w:p w14:paraId="4B045476" w14:textId="5DE42918" w:rsidR="00E21B5E" w:rsidRPr="004C6013" w:rsidRDefault="00E21B5E" w:rsidP="00E21B5E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10" w:type="dxa"/>
          </w:tcPr>
          <w:p w14:paraId="00291062" w14:textId="7E76597E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573(47.31%)</w:t>
            </w:r>
          </w:p>
        </w:tc>
        <w:tc>
          <w:tcPr>
            <w:tcW w:w="1390" w:type="dxa"/>
          </w:tcPr>
          <w:p w14:paraId="42662717" w14:textId="1D7DBF2E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6(48.94%)</w:t>
            </w:r>
          </w:p>
        </w:tc>
        <w:tc>
          <w:tcPr>
            <w:tcW w:w="895" w:type="dxa"/>
          </w:tcPr>
          <w:p w14:paraId="63F66CA1" w14:textId="0667C973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7FB24B74" w14:textId="3974D6D3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605A1B7" w14:textId="5F87C1D0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2(50.00%)</w:t>
            </w:r>
          </w:p>
        </w:tc>
        <w:tc>
          <w:tcPr>
            <w:tcW w:w="1477" w:type="dxa"/>
          </w:tcPr>
          <w:p w14:paraId="5119DDFE" w14:textId="004442BF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1(48.81%)</w:t>
            </w:r>
          </w:p>
        </w:tc>
        <w:tc>
          <w:tcPr>
            <w:tcW w:w="806" w:type="dxa"/>
          </w:tcPr>
          <w:p w14:paraId="6866447E" w14:textId="44CDD20D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1B5E" w:rsidRPr="004C6013" w14:paraId="4BD37228" w14:textId="77777777" w:rsidTr="00C764FE">
        <w:trPr>
          <w:trHeight w:val="396"/>
          <w:jc w:val="center"/>
        </w:trPr>
        <w:tc>
          <w:tcPr>
            <w:tcW w:w="2461" w:type="dxa"/>
          </w:tcPr>
          <w:p w14:paraId="65420E46" w14:textId="299385FC" w:rsidR="00E21B5E" w:rsidRPr="004C6013" w:rsidRDefault="00E21B5E" w:rsidP="00E21B5E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10" w:type="dxa"/>
          </w:tcPr>
          <w:p w14:paraId="322A9236" w14:textId="16799780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728(51.97%)</w:t>
            </w:r>
          </w:p>
        </w:tc>
        <w:tc>
          <w:tcPr>
            <w:tcW w:w="1390" w:type="dxa"/>
          </w:tcPr>
          <w:p w14:paraId="2637E1FC" w14:textId="63DFFBB2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7(50.00%)</w:t>
            </w:r>
          </w:p>
        </w:tc>
        <w:tc>
          <w:tcPr>
            <w:tcW w:w="895" w:type="dxa"/>
          </w:tcPr>
          <w:p w14:paraId="48E53525" w14:textId="56A7FA52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1C34B9EA" w14:textId="5262383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CD07F2" w14:textId="30279C63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0(47.62%)</w:t>
            </w:r>
          </w:p>
        </w:tc>
        <w:tc>
          <w:tcPr>
            <w:tcW w:w="1477" w:type="dxa"/>
          </w:tcPr>
          <w:p w14:paraId="2DB6A2C3" w14:textId="306B4666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42(50.00%)</w:t>
            </w:r>
          </w:p>
        </w:tc>
        <w:tc>
          <w:tcPr>
            <w:tcW w:w="806" w:type="dxa"/>
          </w:tcPr>
          <w:p w14:paraId="528ED021" w14:textId="2700294C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1B5E" w:rsidRPr="004C6013" w14:paraId="069C96AE" w14:textId="77777777" w:rsidTr="00C764FE">
        <w:trPr>
          <w:trHeight w:val="396"/>
          <w:jc w:val="center"/>
        </w:trPr>
        <w:tc>
          <w:tcPr>
            <w:tcW w:w="2461" w:type="dxa"/>
          </w:tcPr>
          <w:p w14:paraId="09CF3F27" w14:textId="45639DEF" w:rsidR="00E21B5E" w:rsidRPr="004C6013" w:rsidRDefault="00E21B5E" w:rsidP="00E21B5E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10" w:type="dxa"/>
          </w:tcPr>
          <w:p w14:paraId="6EB66DBE" w14:textId="2DA9E12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4(0.72%)</w:t>
            </w:r>
          </w:p>
        </w:tc>
        <w:tc>
          <w:tcPr>
            <w:tcW w:w="1390" w:type="dxa"/>
          </w:tcPr>
          <w:p w14:paraId="679D032A" w14:textId="021B4D78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(1.06%)</w:t>
            </w:r>
          </w:p>
        </w:tc>
        <w:tc>
          <w:tcPr>
            <w:tcW w:w="895" w:type="dxa"/>
          </w:tcPr>
          <w:p w14:paraId="0D8F46E4" w14:textId="053B08D0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dxa"/>
          </w:tcPr>
          <w:p w14:paraId="4C9F4A21" w14:textId="1D136E79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BC1C3" w14:textId="00513271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2(2.38%)</w:t>
            </w:r>
          </w:p>
        </w:tc>
        <w:tc>
          <w:tcPr>
            <w:tcW w:w="1477" w:type="dxa"/>
          </w:tcPr>
          <w:p w14:paraId="10750D4A" w14:textId="46019BFC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013">
              <w:rPr>
                <w:rFonts w:ascii="Times New Roman" w:hAnsi="Times New Roman" w:cs="Times New Roman"/>
                <w:sz w:val="18"/>
                <w:szCs w:val="18"/>
              </w:rPr>
              <w:t>1(1.19%)</w:t>
            </w:r>
          </w:p>
        </w:tc>
        <w:tc>
          <w:tcPr>
            <w:tcW w:w="806" w:type="dxa"/>
          </w:tcPr>
          <w:p w14:paraId="758B933E" w14:textId="4C3D03A7" w:rsidR="00E21B5E" w:rsidRPr="004C6013" w:rsidRDefault="00E21B5E" w:rsidP="00E21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4C6013" w:rsidRDefault="000E77A8">
      <w:pPr>
        <w:rPr>
          <w:rFonts w:ascii="Times New Roman" w:hAnsi="Times New Roman" w:cs="Times New Roman"/>
          <w:sz w:val="18"/>
          <w:szCs w:val="18"/>
        </w:rPr>
      </w:pPr>
      <w:r w:rsidRPr="004C6013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4C6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D289D" w14:textId="77777777" w:rsidR="000D7E36" w:rsidRDefault="000D7E36" w:rsidP="005E6B8E">
      <w:r>
        <w:separator/>
      </w:r>
    </w:p>
  </w:endnote>
  <w:endnote w:type="continuationSeparator" w:id="0">
    <w:p w14:paraId="68EE6FE7" w14:textId="77777777" w:rsidR="000D7E36" w:rsidRDefault="000D7E36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1F90C" w14:textId="77777777" w:rsidR="000D7E36" w:rsidRDefault="000D7E36" w:rsidP="005E6B8E">
      <w:r>
        <w:separator/>
      </w:r>
    </w:p>
  </w:footnote>
  <w:footnote w:type="continuationSeparator" w:id="0">
    <w:p w14:paraId="7E6E115A" w14:textId="77777777" w:rsidR="000D7E36" w:rsidRDefault="000D7E36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10A84"/>
    <w:rsid w:val="000226DF"/>
    <w:rsid w:val="00051540"/>
    <w:rsid w:val="00096B1B"/>
    <w:rsid w:val="000A0B85"/>
    <w:rsid w:val="000D7E36"/>
    <w:rsid w:val="000E690E"/>
    <w:rsid w:val="000E77A8"/>
    <w:rsid w:val="000F29DB"/>
    <w:rsid w:val="00102603"/>
    <w:rsid w:val="00187070"/>
    <w:rsid w:val="001A0A89"/>
    <w:rsid w:val="001A70D3"/>
    <w:rsid w:val="001E06D8"/>
    <w:rsid w:val="001F35A3"/>
    <w:rsid w:val="00217BE8"/>
    <w:rsid w:val="00277260"/>
    <w:rsid w:val="002B64ED"/>
    <w:rsid w:val="0030044B"/>
    <w:rsid w:val="003007A7"/>
    <w:rsid w:val="00331794"/>
    <w:rsid w:val="00340622"/>
    <w:rsid w:val="00353002"/>
    <w:rsid w:val="00361C33"/>
    <w:rsid w:val="003C39E6"/>
    <w:rsid w:val="003E72B6"/>
    <w:rsid w:val="00403437"/>
    <w:rsid w:val="004645BB"/>
    <w:rsid w:val="00464826"/>
    <w:rsid w:val="004C2CE4"/>
    <w:rsid w:val="004C6013"/>
    <w:rsid w:val="004D0EAB"/>
    <w:rsid w:val="004D1AD3"/>
    <w:rsid w:val="0054562A"/>
    <w:rsid w:val="005577DB"/>
    <w:rsid w:val="005608D9"/>
    <w:rsid w:val="00570BB6"/>
    <w:rsid w:val="00581A5B"/>
    <w:rsid w:val="005918A9"/>
    <w:rsid w:val="005975B6"/>
    <w:rsid w:val="005E6B8E"/>
    <w:rsid w:val="00634E59"/>
    <w:rsid w:val="006525E0"/>
    <w:rsid w:val="00690DDC"/>
    <w:rsid w:val="006D37E2"/>
    <w:rsid w:val="006F05F4"/>
    <w:rsid w:val="006F6030"/>
    <w:rsid w:val="0070051F"/>
    <w:rsid w:val="0073257E"/>
    <w:rsid w:val="007E5E62"/>
    <w:rsid w:val="00823A8B"/>
    <w:rsid w:val="008713B6"/>
    <w:rsid w:val="008840CA"/>
    <w:rsid w:val="00897D0A"/>
    <w:rsid w:val="008D4B68"/>
    <w:rsid w:val="008D6F1C"/>
    <w:rsid w:val="008E0943"/>
    <w:rsid w:val="00951AC9"/>
    <w:rsid w:val="00955A5B"/>
    <w:rsid w:val="0098222B"/>
    <w:rsid w:val="00987A86"/>
    <w:rsid w:val="009D4E91"/>
    <w:rsid w:val="00A63EB1"/>
    <w:rsid w:val="00A852C2"/>
    <w:rsid w:val="00B12064"/>
    <w:rsid w:val="00B874AD"/>
    <w:rsid w:val="00C111FB"/>
    <w:rsid w:val="00C16EC7"/>
    <w:rsid w:val="00C60F4D"/>
    <w:rsid w:val="00C764FE"/>
    <w:rsid w:val="00C86B83"/>
    <w:rsid w:val="00CB22D8"/>
    <w:rsid w:val="00CD0CB3"/>
    <w:rsid w:val="00D14590"/>
    <w:rsid w:val="00D33D51"/>
    <w:rsid w:val="00D50FFC"/>
    <w:rsid w:val="00D9501F"/>
    <w:rsid w:val="00DA492C"/>
    <w:rsid w:val="00DC05AA"/>
    <w:rsid w:val="00DD4811"/>
    <w:rsid w:val="00E21B5E"/>
    <w:rsid w:val="00E6764F"/>
    <w:rsid w:val="00EC1B36"/>
    <w:rsid w:val="00EC4730"/>
    <w:rsid w:val="00EF3218"/>
    <w:rsid w:val="00EF7E80"/>
    <w:rsid w:val="00F33479"/>
    <w:rsid w:val="00F65E6E"/>
    <w:rsid w:val="00F8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3</cp:revision>
  <dcterms:created xsi:type="dcterms:W3CDTF">2021-10-13T09:52:00Z</dcterms:created>
  <dcterms:modified xsi:type="dcterms:W3CDTF">2021-10-13T09:53:00Z</dcterms:modified>
</cp:coreProperties>
</file>